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DADCD" w14:textId="77777777" w:rsidR="008D5572" w:rsidRDefault="008D5572" w:rsidP="008D5572">
      <w:pPr>
        <w:spacing w:line="480" w:lineRule="auto"/>
        <w:jc w:val="both"/>
        <w:rPr>
          <w:rFonts w:ascii="Arial" w:hAnsi="Arial" w:cs="Arial"/>
        </w:rPr>
      </w:pPr>
      <w:r w:rsidRPr="00181179">
        <w:rPr>
          <w:rFonts w:ascii="Arial" w:hAnsi="Arial" w:cs="Arial"/>
        </w:rPr>
        <w:t>Supplemental File 1: Search strategy for the scoping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1179" w:rsidRPr="00181179" w14:paraId="3C0A5525" w14:textId="77777777" w:rsidTr="00822B2D">
        <w:tc>
          <w:tcPr>
            <w:tcW w:w="9016" w:type="dxa"/>
          </w:tcPr>
          <w:p w14:paraId="4DE8C03D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(“capacity building” OR “training program” OR “entrepreneurial education” OR “skills development” OR “entrepreneurship training” OR “business training” OR “empowerment program”)</w:t>
            </w:r>
          </w:p>
          <w:p w14:paraId="7523C869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AND</w:t>
            </w:r>
          </w:p>
          <w:p w14:paraId="78CC65B1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(“women entrepreneurs” OR “female entrepreneurs” OR “women-owned business” OR “female-led enterprise” OR “women entrepreneurship” OR “female business owners”)</w:t>
            </w:r>
          </w:p>
          <w:p w14:paraId="546639C0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AND</w:t>
            </w:r>
          </w:p>
          <w:p w14:paraId="70C25DBA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(“Sub-Saharan Africa” OR “SSA” OR "Africa South of Sahara" OR “Nigeria” OR “Kenya” OR “South Africa” OR “Uganda” OR “Ghana” OR “Ethiopia” OR “Tanzania” OR “Zambia” OR “Rwanda” OR “Mozambique”)</w:t>
            </w:r>
          </w:p>
          <w:p w14:paraId="6B92A6BF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AND</w:t>
            </w:r>
          </w:p>
          <w:p w14:paraId="7413E917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(“outcome measurement” OR “impact evaluation” OR “effectiveness” OR “program success” OR “outcomes” OR “indicators”)</w:t>
            </w:r>
          </w:p>
          <w:p w14:paraId="3AE2135D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>AND</w:t>
            </w:r>
          </w:p>
          <w:p w14:paraId="0E0DA1F1" w14:textId="77777777" w:rsidR="00181179" w:rsidRPr="00181179" w:rsidRDefault="00181179" w:rsidP="00822B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1179">
              <w:rPr>
                <w:rFonts w:ascii="Arial" w:hAnsi="Arial" w:cs="Arial"/>
              </w:rPr>
              <w:t xml:space="preserve">(“theoretical framework” OR “theory” OR “conceptual model” OR “entrepreneurship theory” OR “women empowerment theory”) </w:t>
            </w:r>
          </w:p>
        </w:tc>
      </w:tr>
    </w:tbl>
    <w:p w14:paraId="620C8787" w14:textId="77777777" w:rsidR="00181179" w:rsidRPr="00181179" w:rsidRDefault="00181179" w:rsidP="008D5572">
      <w:pPr>
        <w:spacing w:line="480" w:lineRule="auto"/>
        <w:jc w:val="both"/>
        <w:rPr>
          <w:rFonts w:ascii="Arial" w:hAnsi="Arial" w:cs="Arial"/>
        </w:rPr>
      </w:pPr>
    </w:p>
    <w:p w14:paraId="4DB24DC6" w14:textId="77777777" w:rsidR="008D5572" w:rsidRPr="00181179" w:rsidRDefault="008D5572">
      <w:pPr>
        <w:rPr>
          <w:sz w:val="20"/>
          <w:szCs w:val="20"/>
        </w:rPr>
      </w:pPr>
    </w:p>
    <w:sectPr w:rsidR="008D5572" w:rsidRPr="00181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572"/>
    <w:rsid w:val="00001D21"/>
    <w:rsid w:val="00085068"/>
    <w:rsid w:val="00181179"/>
    <w:rsid w:val="004F023A"/>
    <w:rsid w:val="008D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39C8"/>
  <w15:chartTrackingRefBased/>
  <w15:docId w15:val="{D55EEEBD-779F-45D9-81BC-3E388B79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72"/>
    <w:pPr>
      <w:spacing w:line="259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5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5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5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5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5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5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5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5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5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D5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5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D5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57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8D5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572"/>
    <w:pPr>
      <w:spacing w:line="278" w:lineRule="auto"/>
      <w:ind w:left="720"/>
      <w:contextualSpacing/>
    </w:pPr>
    <w:rPr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8D5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5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572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572"/>
    <w:rPr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g Fai Chan</dc:creator>
  <cp:keywords/>
  <dc:description/>
  <cp:lastModifiedBy>Ving Fai Chan</cp:lastModifiedBy>
  <cp:revision>2</cp:revision>
  <dcterms:created xsi:type="dcterms:W3CDTF">2025-11-06T17:15:00Z</dcterms:created>
  <dcterms:modified xsi:type="dcterms:W3CDTF">2025-11-08T08:58:00Z</dcterms:modified>
</cp:coreProperties>
</file>